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88C4C" w14:textId="20A7559A" w:rsidR="00514F72" w:rsidRPr="00910B82" w:rsidRDefault="005B4EF8" w:rsidP="00514F7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514F72" w:rsidRPr="00910B82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514F72" w:rsidRPr="00910B82">
        <w:rPr>
          <w:rFonts w:ascii="Times New Roman" w:hAnsi="Times New Roman" w:cs="Times New Roman"/>
          <w:sz w:val="24"/>
          <w:szCs w:val="24"/>
        </w:rPr>
        <w:t xml:space="preserve"> CAMARADES CHECKLIST of the included studies</w:t>
      </w:r>
    </w:p>
    <w:p w14:paraId="654B1FD1" w14:textId="77777777" w:rsidR="00514F72" w:rsidRPr="00910B82" w:rsidRDefault="00514F72" w:rsidP="00514F7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6"/>
        <w:gridCol w:w="768"/>
        <w:gridCol w:w="577"/>
        <w:gridCol w:w="707"/>
        <w:gridCol w:w="577"/>
        <w:gridCol w:w="758"/>
        <w:gridCol w:w="757"/>
        <w:gridCol w:w="948"/>
        <w:gridCol w:w="837"/>
        <w:gridCol w:w="907"/>
        <w:gridCol w:w="798"/>
        <w:gridCol w:w="798"/>
        <w:gridCol w:w="647"/>
        <w:gridCol w:w="758"/>
        <w:gridCol w:w="607"/>
      </w:tblGrid>
      <w:tr w:rsidR="00514F72" w:rsidRPr="00910B82" w14:paraId="480EA601" w14:textId="77777777" w:rsidTr="00F24CC9">
        <w:trPr>
          <w:trHeight w:val="540"/>
        </w:trPr>
        <w:tc>
          <w:tcPr>
            <w:tcW w:w="0" w:type="auto"/>
            <w:noWrap/>
            <w:hideMark/>
          </w:tcPr>
          <w:p w14:paraId="0E107776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AMARADES CHECKLIST</w:t>
            </w:r>
          </w:p>
        </w:tc>
        <w:tc>
          <w:tcPr>
            <w:tcW w:w="0" w:type="auto"/>
            <w:hideMark/>
          </w:tcPr>
          <w:p w14:paraId="28C397E0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iosJL</w:t>
            </w:r>
          </w:p>
          <w:p w14:paraId="72A63414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0" w:type="auto"/>
            <w:hideMark/>
          </w:tcPr>
          <w:p w14:paraId="6D28DCF2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lici 2018</w:t>
            </w:r>
          </w:p>
        </w:tc>
        <w:tc>
          <w:tcPr>
            <w:tcW w:w="0" w:type="auto"/>
            <w:hideMark/>
          </w:tcPr>
          <w:p w14:paraId="53B12F84" w14:textId="77777777" w:rsidR="00514F72" w:rsidRPr="00366F80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66F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chott</w:t>
            </w:r>
          </w:p>
          <w:p w14:paraId="4F78C1AE" w14:textId="77777777" w:rsidR="00514F72" w:rsidRPr="00366F80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66F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0" w:type="auto"/>
            <w:hideMark/>
          </w:tcPr>
          <w:p w14:paraId="66AB0B2C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i</w:t>
            </w:r>
          </w:p>
          <w:p w14:paraId="4AD88474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0" w:type="auto"/>
            <w:hideMark/>
          </w:tcPr>
          <w:p w14:paraId="6F5E3E70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llins</w:t>
            </w:r>
          </w:p>
          <w:p w14:paraId="0D8E48E6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0" w:type="auto"/>
            <w:hideMark/>
          </w:tcPr>
          <w:p w14:paraId="268F5CEC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riffin</w:t>
            </w:r>
          </w:p>
          <w:p w14:paraId="64EC9A81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0" w:type="auto"/>
            <w:hideMark/>
          </w:tcPr>
          <w:p w14:paraId="63F03FB9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dekar 2013</w:t>
            </w:r>
          </w:p>
        </w:tc>
        <w:tc>
          <w:tcPr>
            <w:tcW w:w="0" w:type="auto"/>
            <w:hideMark/>
          </w:tcPr>
          <w:p w14:paraId="12C97586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oney</w:t>
            </w:r>
          </w:p>
          <w:p w14:paraId="55AE5CEF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0" w:type="auto"/>
            <w:hideMark/>
          </w:tcPr>
          <w:p w14:paraId="1D303310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nicker</w:t>
            </w:r>
          </w:p>
          <w:p w14:paraId="5D23B86A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0" w:type="auto"/>
            <w:hideMark/>
          </w:tcPr>
          <w:p w14:paraId="3E669EEA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Joosten</w:t>
            </w:r>
          </w:p>
          <w:p w14:paraId="01EB39C6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0" w:type="auto"/>
          </w:tcPr>
          <w:p w14:paraId="38140E56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Joosten</w:t>
            </w:r>
          </w:p>
          <w:p w14:paraId="7476D5EE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000(2)</w:t>
            </w:r>
          </w:p>
        </w:tc>
        <w:tc>
          <w:tcPr>
            <w:tcW w:w="0" w:type="auto"/>
          </w:tcPr>
          <w:p w14:paraId="0DF9F065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uan et al 2020</w:t>
            </w:r>
          </w:p>
        </w:tc>
        <w:tc>
          <w:tcPr>
            <w:tcW w:w="0" w:type="auto"/>
          </w:tcPr>
          <w:p w14:paraId="4887F994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llins KH 2021</w:t>
            </w:r>
          </w:p>
        </w:tc>
        <w:tc>
          <w:tcPr>
            <w:tcW w:w="0" w:type="auto"/>
          </w:tcPr>
          <w:p w14:paraId="237E8706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Jhun JY 2021</w:t>
            </w:r>
          </w:p>
        </w:tc>
      </w:tr>
      <w:tr w:rsidR="00514F72" w:rsidRPr="00910B82" w14:paraId="1651A364" w14:textId="77777777" w:rsidTr="00F24CC9">
        <w:trPr>
          <w:trHeight w:val="900"/>
        </w:trPr>
        <w:tc>
          <w:tcPr>
            <w:tcW w:w="0" w:type="auto"/>
            <w:hideMark/>
          </w:tcPr>
          <w:p w14:paraId="7503505F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ublication in peer-reviewed journal</w:t>
            </w:r>
          </w:p>
        </w:tc>
        <w:tc>
          <w:tcPr>
            <w:tcW w:w="0" w:type="auto"/>
            <w:noWrap/>
            <w:hideMark/>
          </w:tcPr>
          <w:p w14:paraId="1B2F4ED1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0EF569C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8DA585D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B7CE2BE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1137B40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  <w:p w14:paraId="536C1333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4297A45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64494BC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00AF140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ED5EEF3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03CE426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6B097A04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659AE12A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01BCEFE3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484B92F5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</w:tr>
      <w:tr w:rsidR="00514F72" w:rsidRPr="00910B82" w14:paraId="4A479C9B" w14:textId="77777777" w:rsidTr="00F24CC9">
        <w:trPr>
          <w:trHeight w:val="900"/>
        </w:trPr>
        <w:tc>
          <w:tcPr>
            <w:tcW w:w="0" w:type="auto"/>
            <w:hideMark/>
          </w:tcPr>
          <w:p w14:paraId="54F5EA66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70C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atement of control of temperature</w:t>
            </w:r>
          </w:p>
        </w:tc>
        <w:tc>
          <w:tcPr>
            <w:tcW w:w="0" w:type="auto"/>
            <w:noWrap/>
            <w:hideMark/>
          </w:tcPr>
          <w:p w14:paraId="792E384C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D32B55D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D64B76F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BDDE089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9FBBEFC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9DAB3DE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6334230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77EEC8C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B45B125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BA99CB4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04ED6B14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23318EE5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63A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3F43BC9C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24A78936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514F72" w:rsidRPr="00910B82" w14:paraId="7785A2FF" w14:textId="77777777" w:rsidTr="00F24CC9">
        <w:trPr>
          <w:trHeight w:val="900"/>
        </w:trPr>
        <w:tc>
          <w:tcPr>
            <w:tcW w:w="0" w:type="auto"/>
            <w:hideMark/>
          </w:tcPr>
          <w:p w14:paraId="384FC4CB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ndomization of treatment or control</w:t>
            </w:r>
          </w:p>
        </w:tc>
        <w:tc>
          <w:tcPr>
            <w:tcW w:w="0" w:type="auto"/>
            <w:noWrap/>
            <w:hideMark/>
          </w:tcPr>
          <w:p w14:paraId="673D7B75" w14:textId="77777777" w:rsidR="00514F72" w:rsidRPr="00CA42F4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42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CB61DEE" w14:textId="77777777" w:rsidR="00514F72" w:rsidRPr="00CA42F4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42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1A718EA" w14:textId="77777777" w:rsidR="00514F72" w:rsidRPr="00CA42F4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42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273A099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8E4F462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2803588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B928BC1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00853C9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A833CC9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7BF9ABF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3CA08646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754C130D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63A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0283E1F2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42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187FBD16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42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514F72" w:rsidRPr="00910B82" w14:paraId="5B502A4D" w14:textId="77777777" w:rsidTr="00F24CC9">
        <w:trPr>
          <w:trHeight w:val="900"/>
        </w:trPr>
        <w:tc>
          <w:tcPr>
            <w:tcW w:w="0" w:type="auto"/>
            <w:hideMark/>
          </w:tcPr>
          <w:p w14:paraId="5CCB15B5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llocation concealment</w:t>
            </w:r>
          </w:p>
        </w:tc>
        <w:tc>
          <w:tcPr>
            <w:tcW w:w="0" w:type="auto"/>
            <w:noWrap/>
            <w:hideMark/>
          </w:tcPr>
          <w:p w14:paraId="760CB15E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FFD6393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6E1E522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31FFDF3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D5E40C0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3E6C7C4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78A5EA8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25E0C34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D06F111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E5B12A2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36E6BB8D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4CB5DCE0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63A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77E7503E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7FFE56AD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514F72" w:rsidRPr="00910B82" w14:paraId="06698B0A" w14:textId="77777777" w:rsidTr="00F24CC9">
        <w:trPr>
          <w:trHeight w:val="900"/>
        </w:trPr>
        <w:tc>
          <w:tcPr>
            <w:tcW w:w="0" w:type="auto"/>
            <w:hideMark/>
          </w:tcPr>
          <w:p w14:paraId="2D73A4C4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linded assessment of outcome</w:t>
            </w:r>
          </w:p>
        </w:tc>
        <w:tc>
          <w:tcPr>
            <w:tcW w:w="0" w:type="auto"/>
            <w:noWrap/>
            <w:hideMark/>
          </w:tcPr>
          <w:p w14:paraId="4884B00B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56282B8" w14:textId="77777777" w:rsidR="00514F72" w:rsidRPr="00316C57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F3D95D3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8A99659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CF98DE0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CC4B765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1BC829E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7EBDAF1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E3B0679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9742F44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09461F58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622D2C10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63A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7A004B62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7858EC2E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</w:t>
            </w:r>
          </w:p>
        </w:tc>
      </w:tr>
      <w:tr w:rsidR="00514F72" w:rsidRPr="00910B82" w14:paraId="1DE2D289" w14:textId="77777777" w:rsidTr="00F24CC9">
        <w:trPr>
          <w:trHeight w:val="900"/>
        </w:trPr>
        <w:tc>
          <w:tcPr>
            <w:tcW w:w="0" w:type="auto"/>
            <w:hideMark/>
          </w:tcPr>
          <w:p w14:paraId="1A07A885" w14:textId="77777777" w:rsidR="00514F72" w:rsidRPr="003D211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D2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voidance of anesthetics with marked intrinsic properties</w:t>
            </w:r>
          </w:p>
        </w:tc>
        <w:tc>
          <w:tcPr>
            <w:tcW w:w="0" w:type="auto"/>
            <w:noWrap/>
            <w:hideMark/>
          </w:tcPr>
          <w:p w14:paraId="32D8BE66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00D1EDB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2657C31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A5A4C54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52EF4E8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5761936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  <w:p w14:paraId="5EB1F78B" w14:textId="77777777" w:rsidR="00514F72" w:rsidRPr="003D211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C7281E9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FEEAF7E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2CF6BB0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A62FC9A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72818C97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6EFB7C3B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63A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40D9DB8B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00C843EF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514F72" w:rsidRPr="00910B82" w14:paraId="44FC1CE1" w14:textId="77777777" w:rsidTr="00F24CC9">
        <w:trPr>
          <w:trHeight w:val="900"/>
        </w:trPr>
        <w:tc>
          <w:tcPr>
            <w:tcW w:w="0" w:type="auto"/>
            <w:hideMark/>
          </w:tcPr>
          <w:p w14:paraId="21B399C7" w14:textId="77777777" w:rsidR="00514F72" w:rsidRPr="003D211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D2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se of animals with hypertension or diabetes</w:t>
            </w:r>
          </w:p>
        </w:tc>
        <w:tc>
          <w:tcPr>
            <w:tcW w:w="0" w:type="auto"/>
            <w:noWrap/>
            <w:hideMark/>
          </w:tcPr>
          <w:p w14:paraId="021F3BA1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33F4088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C9B639C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049215C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0919E1F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D6C0FBD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5A47E88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296FC14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CA42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551487C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A567FE1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1374DBD8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05229FAD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63A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1C5457C9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6AB88CBD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514F72" w:rsidRPr="00910B82" w14:paraId="4429BFC7" w14:textId="77777777" w:rsidTr="00F24CC9">
        <w:trPr>
          <w:trHeight w:val="900"/>
        </w:trPr>
        <w:tc>
          <w:tcPr>
            <w:tcW w:w="0" w:type="auto"/>
            <w:hideMark/>
          </w:tcPr>
          <w:p w14:paraId="16ECC4FF" w14:textId="77777777" w:rsidR="00514F72" w:rsidRPr="003D211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D2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Sample size calculation</w:t>
            </w:r>
          </w:p>
        </w:tc>
        <w:tc>
          <w:tcPr>
            <w:tcW w:w="0" w:type="auto"/>
            <w:noWrap/>
            <w:hideMark/>
          </w:tcPr>
          <w:p w14:paraId="144E3BA3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8529D41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4679391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494EA0F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FE406C2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9E41AFD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EEC45EF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943BC7C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6A2D903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06BF427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48822827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444B2B8C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63A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12D274D3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2ED889C3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</w:tr>
      <w:tr w:rsidR="00514F72" w:rsidRPr="00910B82" w14:paraId="27198FE9" w14:textId="77777777" w:rsidTr="00F24CC9">
        <w:trPr>
          <w:trHeight w:val="900"/>
        </w:trPr>
        <w:tc>
          <w:tcPr>
            <w:tcW w:w="0" w:type="auto"/>
            <w:hideMark/>
          </w:tcPr>
          <w:p w14:paraId="10AF0924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105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atement of compliance with regulatory requirements</w:t>
            </w:r>
          </w:p>
        </w:tc>
        <w:tc>
          <w:tcPr>
            <w:tcW w:w="0" w:type="auto"/>
            <w:noWrap/>
            <w:hideMark/>
          </w:tcPr>
          <w:p w14:paraId="25FE675F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BD07151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698070A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15309F0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29B1070B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767F615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A58493D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  <w:p w14:paraId="67FE792E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87BD99E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32583833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D70C009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69840C5B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09DAFF44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63A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317F7F03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03386F7C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18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</w:tr>
      <w:tr w:rsidR="00514F72" w:rsidRPr="00910B82" w14:paraId="0CA82536" w14:textId="77777777" w:rsidTr="00F24CC9">
        <w:trPr>
          <w:trHeight w:val="900"/>
        </w:trPr>
        <w:tc>
          <w:tcPr>
            <w:tcW w:w="0" w:type="auto"/>
            <w:hideMark/>
          </w:tcPr>
          <w:p w14:paraId="1AB2A967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atement regarding possible conflict of interest</w:t>
            </w:r>
          </w:p>
        </w:tc>
        <w:tc>
          <w:tcPr>
            <w:tcW w:w="0" w:type="auto"/>
            <w:noWrap/>
            <w:hideMark/>
          </w:tcPr>
          <w:p w14:paraId="53199109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16DDDE17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89DC756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7F503D0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A42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DA006AC" w14:textId="77777777" w:rsidR="00514F72" w:rsidRPr="0091184A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  <w:r w:rsidRPr="00CA42F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F2CD299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597F074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70F066CF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1A4F6C7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09C1991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3F8DB162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39DAD10C" w14:textId="77777777" w:rsidR="00514F72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B63A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1A928809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</w:tcPr>
          <w:p w14:paraId="02799079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</w:tr>
      <w:tr w:rsidR="00514F72" w:rsidRPr="00910B82" w14:paraId="003E043B" w14:textId="77777777" w:rsidTr="00F24CC9">
        <w:trPr>
          <w:trHeight w:val="900"/>
        </w:trPr>
        <w:tc>
          <w:tcPr>
            <w:tcW w:w="0" w:type="auto"/>
            <w:hideMark/>
          </w:tcPr>
          <w:p w14:paraId="29A84563" w14:textId="77777777" w:rsidR="00514F72" w:rsidRPr="00910B82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(on 10)</w:t>
            </w:r>
          </w:p>
        </w:tc>
        <w:tc>
          <w:tcPr>
            <w:tcW w:w="0" w:type="auto"/>
            <w:noWrap/>
            <w:hideMark/>
          </w:tcPr>
          <w:p w14:paraId="377ABD59" w14:textId="77777777" w:rsidR="00514F72" w:rsidRPr="007E2013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ABEDA7B" w14:textId="77777777" w:rsidR="00514F72" w:rsidRPr="007E2013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6D08C6F" w14:textId="77777777" w:rsidR="00514F72" w:rsidRPr="007E2013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A83999" w14:textId="77777777" w:rsidR="00514F72" w:rsidRPr="007E2013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5B649B3" w14:textId="77777777" w:rsidR="00514F72" w:rsidRPr="007E2013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D360477" w14:textId="77777777" w:rsidR="00514F72" w:rsidRPr="007E2013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C55F1B0" w14:textId="77777777" w:rsidR="00514F72" w:rsidRPr="007E2013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825F070" w14:textId="77777777" w:rsidR="00514F72" w:rsidRPr="007E2013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285CA23" w14:textId="77777777" w:rsidR="00514F72" w:rsidRPr="007E2013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A86534" w14:textId="77777777" w:rsidR="00514F72" w:rsidRPr="007E2013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</w:tcPr>
          <w:p w14:paraId="343F301E" w14:textId="77777777" w:rsidR="00514F72" w:rsidRPr="007E2013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</w:tcPr>
          <w:p w14:paraId="7725B986" w14:textId="77777777" w:rsidR="00514F72" w:rsidRPr="007E2013" w:rsidRDefault="00514F72" w:rsidP="00F24C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B63A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</w:tcPr>
          <w:p w14:paraId="7D4B5215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</w:tcPr>
          <w:p w14:paraId="4D98F6B9" w14:textId="77777777" w:rsidR="00514F72" w:rsidRPr="00AB63A9" w:rsidRDefault="00514F72" w:rsidP="00F24C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</w:tr>
    </w:tbl>
    <w:p w14:paraId="663509EC" w14:textId="77777777" w:rsidR="007E2F32" w:rsidRDefault="005B4EF8"/>
    <w:sectPr w:rsidR="007E2F32" w:rsidSect="00514F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F72"/>
    <w:rsid w:val="00514F72"/>
    <w:rsid w:val="005B4EF8"/>
    <w:rsid w:val="005E2905"/>
    <w:rsid w:val="008F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89321"/>
  <w15:chartTrackingRefBased/>
  <w15:docId w15:val="{55506961-2D14-4E36-8E49-EA5BBAB9F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F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F72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Golankiewicz</dc:creator>
  <cp:keywords/>
  <dc:description/>
  <cp:lastModifiedBy>chn off32</cp:lastModifiedBy>
  <cp:revision>2</cp:revision>
  <dcterms:created xsi:type="dcterms:W3CDTF">2021-12-03T18:21:00Z</dcterms:created>
  <dcterms:modified xsi:type="dcterms:W3CDTF">2021-12-10T02:24:00Z</dcterms:modified>
</cp:coreProperties>
</file>